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Table S17</w:t>
      </w:r>
      <w:r>
        <w:rPr>
          <w:rFonts w:cs="Times New Roman" w:ascii="Times New Roman" w:hAnsi="Times New Roman"/>
          <w:sz w:val="22"/>
          <w:szCs w:val="22"/>
        </w:rPr>
        <w:t xml:space="preserve"> Two-pollutant models of associations between exposure to air pollution and percentage changes (25h post-pre) in tPA/PAI-1 complex (all sites).</w:t>
      </w:r>
    </w:p>
    <w:tbl>
      <w:tblPr>
        <w:tblW w:w="14046" w:type="dxa"/>
        <w:jc w:val="left"/>
        <w:tblInd w:w="161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746"/>
        <w:gridCol w:w="447"/>
        <w:gridCol w:w="486"/>
        <w:gridCol w:w="486"/>
        <w:gridCol w:w="487"/>
        <w:gridCol w:w="486"/>
        <w:gridCol w:w="444"/>
        <w:gridCol w:w="486"/>
        <w:gridCol w:w="486"/>
        <w:gridCol w:w="486"/>
        <w:gridCol w:w="486"/>
        <w:gridCol w:w="486"/>
        <w:gridCol w:w="515"/>
        <w:gridCol w:w="523"/>
        <w:gridCol w:w="490"/>
        <w:gridCol w:w="486"/>
        <w:gridCol w:w="515"/>
        <w:gridCol w:w="558"/>
        <w:gridCol w:w="486"/>
        <w:gridCol w:w="515"/>
        <w:gridCol w:w="515"/>
        <w:gridCol w:w="515"/>
        <w:gridCol w:w="486"/>
        <w:gridCol w:w="486"/>
        <w:gridCol w:w="486"/>
        <w:gridCol w:w="486"/>
        <w:gridCol w:w="486"/>
        <w:gridCol w:w="486"/>
      </w:tblGrid>
      <w:tr>
        <w:trPr/>
        <w:tc>
          <w:tcPr>
            <w:tcW w:w="7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</w:r>
          </w:p>
        </w:tc>
        <w:tc>
          <w:tcPr>
            <w:tcW w:w="4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4"/>
                <w:szCs w:val="14"/>
                <w:lang w:val="en-GB" w:eastAsia="en-GB"/>
              </w:rPr>
              <w:t>IQR</w:t>
            </w:r>
          </w:p>
        </w:tc>
        <w:tc>
          <w:tcPr>
            <w:tcW w:w="12853" w:type="dxa"/>
            <w:gridSpan w:val="2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pl-PL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pl-PL" w:eastAsia="en-GB"/>
              </w:rPr>
              <w:t>A D J U S T M E N T   P O L L U T A N T S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pl-PL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pl-PL" w:eastAsia="en-GB"/>
              </w:rPr>
            </w:r>
          </w:p>
        </w:tc>
        <w:tc>
          <w:tcPr>
            <w:tcW w:w="4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pl-PL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pl-PL" w:eastAsia="en-GB"/>
              </w:rPr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bscript"/>
                <w:lang w:eastAsia="en-GB"/>
              </w:rPr>
              <w:t>10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bscript"/>
                <w:lang w:eastAsia="en-GB"/>
              </w:rPr>
              <w:t>2.5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bscript"/>
                <w:lang w:eastAsia="en-GB"/>
              </w:rPr>
              <w:t>2.5-10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eastAsia="en-GB"/>
              </w:rPr>
              <w:t>PNC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eastAsia="en-GB"/>
              </w:rPr>
              <w:t>Abs.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eastAsia="en-GB"/>
              </w:rPr>
              <w:t>EC (F)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eastAsia="en-GB"/>
              </w:rPr>
              <w:t>EC (C)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eastAsia="en-GB"/>
              </w:rPr>
              <w:t>OC (F)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eastAsia="en-GB"/>
              </w:rPr>
              <w:t>OC (C)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eastAsia="en-GB"/>
              </w:rPr>
              <w:t>Fe (tot)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eastAsia="en-GB"/>
              </w:rPr>
              <w:t>Fe (sol)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eastAsia="en-GB"/>
              </w:rPr>
              <w:t>Cu (tot)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eastAsia="en-GB"/>
              </w:rPr>
              <w:t>Cu (sol)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eastAsia="en-GB"/>
              </w:rPr>
              <w:t>Ni (tot)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eastAsia="en-GB"/>
              </w:rPr>
              <w:t>Ni (sol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eastAsia="en-GB"/>
              </w:rPr>
              <w:t>V (tot)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eastAsia="en-GB"/>
              </w:rPr>
              <w:t>V (sol)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eastAsia="en-GB"/>
              </w:rPr>
              <w:t>End.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3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- a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S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4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2- a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perscript"/>
                <w:lang w:eastAsia="en-GB"/>
              </w:rPr>
              <w:t>AA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perscript"/>
                <w:lang w:eastAsia="en-GB"/>
              </w:rPr>
              <w:t>GSH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perscript"/>
                <w:lang w:eastAsia="en-GB"/>
              </w:rPr>
              <w:t>TOTAL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eastAsia="en-GB"/>
              </w:rPr>
              <w:t>O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bscript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bscript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bscript"/>
                <w:lang w:eastAsia="en-GB"/>
              </w:rPr>
              <w:t>X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10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3.50</w:t>
            </w:r>
          </w:p>
        </w:tc>
        <w:tc>
          <w:tcPr>
            <w:tcW w:w="486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.09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62</w:t>
            </w:r>
          </w:p>
        </w:tc>
        <w:tc>
          <w:tcPr>
            <w:tcW w:w="48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4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4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16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04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9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.44**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54</w:t>
            </w:r>
          </w:p>
        </w:tc>
        <w:tc>
          <w:tcPr>
            <w:tcW w:w="49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06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3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.28**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4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.11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.05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.07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.16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33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73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3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1.4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8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73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2.5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1.54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1.24</w:t>
            </w:r>
          </w:p>
        </w:tc>
        <w:tc>
          <w:tcPr>
            <w:tcW w:w="486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2.36*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17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7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4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80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2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7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4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3.04*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26</w:t>
            </w:r>
          </w:p>
        </w:tc>
        <w:tc>
          <w:tcPr>
            <w:tcW w:w="49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06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7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2.59*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2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3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2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3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2.41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3.97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16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3.1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2.6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7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48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2.5</w:t>
            </w:r>
            <w:r>
              <w:rPr>
                <w:rFonts w:cs="Arial" w:ascii="Calibri" w:hAnsi="Calibri"/>
                <w:bCs/>
                <w:sz w:val="14"/>
                <w:szCs w:val="20"/>
                <w:vertAlign w:val="subscript"/>
                <w:lang w:val="en-GB" w:eastAsia="en-GB"/>
              </w:rPr>
              <w:t>-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10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8.23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8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487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.03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4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3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1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8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4.3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.35**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41</w:t>
            </w:r>
          </w:p>
        </w:tc>
        <w:tc>
          <w:tcPr>
            <w:tcW w:w="49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3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.26**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5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.08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.00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.03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.14*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94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87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2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1.3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8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71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NC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2,90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2.6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3.48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2.33</w:t>
            </w:r>
          </w:p>
        </w:tc>
        <w:tc>
          <w:tcPr>
            <w:tcW w:w="486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4.9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6.2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7.8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1.3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4.4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5.2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1.9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5.0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2.2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2.9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3.8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8.26*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2.7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5.1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4.6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8.09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7.55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2.8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2.4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2.6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6.7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7.8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6.39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Absorbance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.49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2.7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1.81</w:t>
            </w:r>
          </w:p>
        </w:tc>
        <w:tc>
          <w:tcPr>
            <w:tcW w:w="48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2.5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8.04</w:t>
            </w:r>
          </w:p>
        </w:tc>
        <w:tc>
          <w:tcPr>
            <w:tcW w:w="444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9.73*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72.35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4.2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9.52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8.17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7.08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3.07**</w:t>
            </w:r>
          </w:p>
        </w:tc>
        <w:tc>
          <w:tcPr>
            <w:tcW w:w="52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6.82</w:t>
            </w:r>
          </w:p>
        </w:tc>
        <w:tc>
          <w:tcPr>
            <w:tcW w:w="49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9.4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3.3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1.39**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2.47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9.48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0.04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9.93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0.95*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8.73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5.45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8.30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6.4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7.3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6.87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EC (F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4.3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7.4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8.40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7.3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7.49</w:t>
            </w:r>
          </w:p>
        </w:tc>
        <w:tc>
          <w:tcPr>
            <w:tcW w:w="4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40.29</w:t>
            </w:r>
          </w:p>
        </w:tc>
        <w:tc>
          <w:tcPr>
            <w:tcW w:w="486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9.82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8.4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8.8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7.63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1.78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2.35**</w:t>
            </w:r>
          </w:p>
        </w:tc>
        <w:tc>
          <w:tcPr>
            <w:tcW w:w="52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2.47</w:t>
            </w:r>
          </w:p>
        </w:tc>
        <w:tc>
          <w:tcPr>
            <w:tcW w:w="49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8.5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1.5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1.83**</w:t>
            </w:r>
          </w:p>
        </w:tc>
        <w:tc>
          <w:tcPr>
            <w:tcW w:w="55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1.4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9.82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9.94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0.33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1.40*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5.10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0.96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3.48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8.7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7.0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5.84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EC (C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0.4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2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24</w:t>
            </w:r>
          </w:p>
        </w:tc>
        <w:tc>
          <w:tcPr>
            <w:tcW w:w="4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87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3</w:t>
            </w:r>
          </w:p>
        </w:tc>
        <w:tc>
          <w:tcPr>
            <w:tcW w:w="486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.47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4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08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86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2.37**</w:t>
            </w:r>
          </w:p>
        </w:tc>
        <w:tc>
          <w:tcPr>
            <w:tcW w:w="52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3.73</w:t>
            </w:r>
          </w:p>
        </w:tc>
        <w:tc>
          <w:tcPr>
            <w:tcW w:w="49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5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1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.78**</w:t>
            </w:r>
          </w:p>
        </w:tc>
        <w:tc>
          <w:tcPr>
            <w:tcW w:w="55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6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.47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.48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.46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.57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3.71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25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3.75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1.6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2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93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C (F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.82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32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1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5.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4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8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52</w:t>
            </w:r>
          </w:p>
        </w:tc>
        <w:tc>
          <w:tcPr>
            <w:tcW w:w="486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5.3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8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4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6.6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4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5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3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5.2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3.2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4.5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4.9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5.2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5.0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3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9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9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3.09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C (C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0.79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4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03</w:t>
            </w:r>
          </w:p>
        </w:tc>
        <w:tc>
          <w:tcPr>
            <w:tcW w:w="48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4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5.16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7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3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3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4.14</w:t>
            </w:r>
          </w:p>
        </w:tc>
        <w:tc>
          <w:tcPr>
            <w:tcW w:w="486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4.9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5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5.1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8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3.6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3.3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5.1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3.6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4.8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5.1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5.2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5.1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3.84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99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3.4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4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4.3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3.68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Fe (tot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895.1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3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5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4</w:t>
            </w:r>
          </w:p>
        </w:tc>
        <w:tc>
          <w:tcPr>
            <w:tcW w:w="4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16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4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1</w:t>
            </w:r>
          </w:p>
        </w:tc>
        <w:tc>
          <w:tcPr>
            <w:tcW w:w="486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0.16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0.21*</w:t>
            </w:r>
          </w:p>
        </w:tc>
        <w:tc>
          <w:tcPr>
            <w:tcW w:w="52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49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0.20**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0.17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0.16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0.18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3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5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2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0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Fe (sol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2.0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2.8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2.48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2.7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43</w:t>
            </w:r>
          </w:p>
        </w:tc>
        <w:tc>
          <w:tcPr>
            <w:tcW w:w="4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3.66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2.65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4.5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1.4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52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2.68</w:t>
            </w:r>
          </w:p>
        </w:tc>
        <w:tc>
          <w:tcPr>
            <w:tcW w:w="515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87</w:t>
            </w:r>
          </w:p>
        </w:tc>
        <w:tc>
          <w:tcPr>
            <w:tcW w:w="52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3.65</w:t>
            </w:r>
          </w:p>
        </w:tc>
        <w:tc>
          <w:tcPr>
            <w:tcW w:w="49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6.7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1.6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6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8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7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3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8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4.2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3.9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4.3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3.5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1.23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Cu (tot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57.9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3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3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4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22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7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3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3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27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0.32*</w:t>
            </w:r>
          </w:p>
        </w:tc>
        <w:tc>
          <w:tcPr>
            <w:tcW w:w="523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1</w:t>
            </w:r>
          </w:p>
        </w:tc>
        <w:tc>
          <w:tcPr>
            <w:tcW w:w="49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0.27*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0.23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39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3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2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2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Cu (sol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8.65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06</w:t>
            </w:r>
          </w:p>
        </w:tc>
        <w:tc>
          <w:tcPr>
            <w:tcW w:w="48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4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1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06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0.54*</w:t>
            </w:r>
          </w:p>
        </w:tc>
        <w:tc>
          <w:tcPr>
            <w:tcW w:w="52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490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1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2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1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i (tot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.53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1.79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23</w:t>
            </w:r>
          </w:p>
        </w:tc>
        <w:tc>
          <w:tcPr>
            <w:tcW w:w="48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2.0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18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8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3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7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6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1.0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5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1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86</w:t>
            </w:r>
          </w:p>
        </w:tc>
        <w:tc>
          <w:tcPr>
            <w:tcW w:w="486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2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4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8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2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2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2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.49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7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22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1.3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0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78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i (sol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.8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7.9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6.75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8.5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8.2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8.9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8.7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8.5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5.2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5.9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8.6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6.17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8.8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7.5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7.43</w:t>
            </w:r>
          </w:p>
        </w:tc>
        <w:tc>
          <w:tcPr>
            <w:tcW w:w="515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5.2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-14.79*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3.2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6.1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4.8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4.5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5.9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7.6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6.7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10.1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6.4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7.04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V (tot)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 xml:space="preserve"> b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2.0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8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5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1.1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48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96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49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3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4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6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9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2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7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3.69**</w:t>
            </w:r>
          </w:p>
        </w:tc>
        <w:tc>
          <w:tcPr>
            <w:tcW w:w="558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7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2.53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7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8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94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7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35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3.1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3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11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V (sol)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 xml:space="preserve"> b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.9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4.9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4.32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5.4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5.45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4.4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5.1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4.9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3.4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4.6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5.3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4.8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5.1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4.7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5.02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3.0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9.06</w:t>
            </w:r>
          </w:p>
        </w:tc>
        <w:tc>
          <w:tcPr>
            <w:tcW w:w="486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4.9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5.5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4.6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5.4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6.0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7.0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6.4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6.8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6.5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5.81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Endotoxin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0.1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5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6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9</w:t>
            </w:r>
          </w:p>
        </w:tc>
        <w:tc>
          <w:tcPr>
            <w:tcW w:w="515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01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3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- 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5.1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1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7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8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4.36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5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3.0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7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8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0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7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8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1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9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3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3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40</w:t>
            </w:r>
          </w:p>
        </w:tc>
        <w:tc>
          <w:tcPr>
            <w:tcW w:w="515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9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3.9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3.9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3.9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8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49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S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4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2- 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2.9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5.0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4.16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5.4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5.95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6.2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6.3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4.8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3.2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4.3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5.3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3.7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5.0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3.4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5.7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3.0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4.8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4.1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3.8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3.64</w:t>
            </w:r>
          </w:p>
        </w:tc>
        <w:tc>
          <w:tcPr>
            <w:tcW w:w="515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3.7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7.1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7.1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7.1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3.9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7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4.12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A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9.08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48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29</w:t>
            </w:r>
          </w:p>
        </w:tc>
        <w:tc>
          <w:tcPr>
            <w:tcW w:w="48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4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4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43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26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6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3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43</w:t>
            </w:r>
          </w:p>
        </w:tc>
        <w:tc>
          <w:tcPr>
            <w:tcW w:w="52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33</w:t>
            </w:r>
          </w:p>
        </w:tc>
        <w:tc>
          <w:tcPr>
            <w:tcW w:w="49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1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0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4</w:t>
            </w:r>
          </w:p>
        </w:tc>
        <w:tc>
          <w:tcPr>
            <w:tcW w:w="55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3</w:t>
            </w:r>
          </w:p>
        </w:tc>
        <w:tc>
          <w:tcPr>
            <w:tcW w:w="486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0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31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85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5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0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GSH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5.53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22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1</w:t>
            </w:r>
          </w:p>
        </w:tc>
        <w:tc>
          <w:tcPr>
            <w:tcW w:w="48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2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4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23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7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1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0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0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35</w:t>
            </w:r>
          </w:p>
        </w:tc>
        <w:tc>
          <w:tcPr>
            <w:tcW w:w="52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49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2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44</w:t>
            </w:r>
          </w:p>
        </w:tc>
        <w:tc>
          <w:tcPr>
            <w:tcW w:w="486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0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3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3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TOTAL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8.71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50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16</w:t>
            </w:r>
          </w:p>
        </w:tc>
        <w:tc>
          <w:tcPr>
            <w:tcW w:w="48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4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1</w:t>
            </w:r>
          </w:p>
        </w:tc>
        <w:tc>
          <w:tcPr>
            <w:tcW w:w="4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41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19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6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2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1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2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47</w:t>
            </w:r>
          </w:p>
        </w:tc>
        <w:tc>
          <w:tcPr>
            <w:tcW w:w="52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16</w:t>
            </w:r>
          </w:p>
        </w:tc>
        <w:tc>
          <w:tcPr>
            <w:tcW w:w="49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9</w:t>
            </w:r>
          </w:p>
        </w:tc>
        <w:tc>
          <w:tcPr>
            <w:tcW w:w="55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0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6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.10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64</w:t>
            </w:r>
          </w:p>
        </w:tc>
        <w:tc>
          <w:tcPr>
            <w:tcW w:w="486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4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-0.5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2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0.13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3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9.7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eastAsia="en-GB"/>
              </w:rPr>
              <w:t>-25.29*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eastAsia="en-GB"/>
              </w:rPr>
              <w:t>-22.66**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eastAsia="en-GB"/>
              </w:rPr>
              <w:t>-24.94*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eastAsia="en-GB"/>
              </w:rPr>
              <w:t>-13.78**</w:t>
            </w:r>
          </w:p>
        </w:tc>
        <w:tc>
          <w:tcPr>
            <w:tcW w:w="4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eastAsia="en-GB"/>
              </w:rPr>
              <w:t>-21.69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eastAsia="en-GB"/>
              </w:rPr>
              <w:t>-22.81*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eastAsia="en-GB"/>
              </w:rPr>
              <w:t>-22.87*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eastAsia="en-GB"/>
              </w:rPr>
              <w:t>-15.57*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eastAsia="en-GB"/>
              </w:rPr>
              <w:t>-14.54*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eastAsia="en-GB"/>
              </w:rPr>
              <w:t>-25.46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eastAsia="en-GB"/>
              </w:rPr>
              <w:t>-17.81**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eastAsia="en-GB"/>
              </w:rPr>
              <w:t>-22.81**</w:t>
            </w:r>
          </w:p>
        </w:tc>
        <w:tc>
          <w:tcPr>
            <w:tcW w:w="49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eastAsia="en-GB"/>
              </w:rPr>
              <w:t>-15.84*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eastAsia="en-GB"/>
              </w:rPr>
              <w:t>-20.72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eastAsia="en-GB"/>
              </w:rPr>
              <w:t>-17.17**</w:t>
            </w:r>
          </w:p>
        </w:tc>
        <w:tc>
          <w:tcPr>
            <w:tcW w:w="55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eastAsia="en-GB"/>
              </w:rPr>
              <w:t>-24.51*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eastAsia="en-GB"/>
              </w:rPr>
              <w:t>-15.61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eastAsia="en-GB"/>
              </w:rPr>
              <w:t>-15.46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eastAsia="en-GB"/>
              </w:rPr>
              <w:t>-14.97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eastAsia="en-GB"/>
              </w:rPr>
              <w:t>-15.12*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eastAsia="en-GB"/>
              </w:rPr>
              <w:t>-25.13*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eastAsia="en-GB"/>
              </w:rPr>
              <w:t>-23.91*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eastAsia="en-GB"/>
              </w:rPr>
              <w:t>-25.45**</w:t>
            </w:r>
          </w:p>
        </w:tc>
        <w:tc>
          <w:tcPr>
            <w:tcW w:w="486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eastAsia="en-GB"/>
              </w:rPr>
              <w:t>-15.08*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eastAsia="en-GB"/>
              </w:rPr>
              <w:t>-13.48*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eastAsia="en-GB"/>
              </w:rPr>
              <w:t>-14.13**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2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0.5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6.7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6.54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7.1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5.37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2.5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4.4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7.0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8.3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8.41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7.3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20.07*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7.7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8.71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8.44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21.50*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7.6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22.13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20.01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20.55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9.79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9.2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8.8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9.0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5.96</w:t>
            </w:r>
          </w:p>
        </w:tc>
        <w:tc>
          <w:tcPr>
            <w:tcW w:w="486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20.50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9.63</w:t>
            </w:r>
          </w:p>
        </w:tc>
      </w:tr>
      <w:tr>
        <w:trPr/>
        <w:tc>
          <w:tcPr>
            <w:tcW w:w="746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X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28.05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2.16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2.67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2.19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2.86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7.81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0.26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1.69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5.09*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3.91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2.40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7.93*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2.76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3.96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3.64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8.13**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3.96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7.22*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7.13*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6.58*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7.02*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3.81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2.86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13.26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2.39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eastAsia="en-GB"/>
              </w:rPr>
              <w:t>9.69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eastAsia="en-GB"/>
              </w:rPr>
              <w:t>16.76*</w:t>
            </w:r>
          </w:p>
        </w:tc>
      </w:tr>
    </w:tbl>
    <w:p>
      <w:pPr>
        <w:pStyle w:val="Normal"/>
        <w:spacing w:lineRule="auto" w:line="360"/>
        <w:rPr/>
      </w:pPr>
      <w:r>
        <w:rPr>
          <w:rStyle w:val="PageNumber"/>
          <w:rFonts w:cs="Times New Roman" w:ascii="Times New Roman" w:hAnsi="Times New Roman"/>
          <w:szCs w:val="20"/>
        </w:rPr>
        <w:t xml:space="preserve">For explanation </w:t>
      </w:r>
      <w:r>
        <w:rPr>
          <w:rFonts w:cs="Times New Roman" w:ascii="Times New Roman" w:hAnsi="Times New Roman"/>
          <w:szCs w:val="20"/>
          <w:lang w:val="en-GB"/>
        </w:rPr>
        <w:t>see Table S9.</w:t>
      </w:r>
    </w:p>
    <w:sectPr>
      <w:type w:val="nextPage"/>
      <w:pgSz w:orient="landscape" w:w="16838" w:h="11906"/>
      <w:pgMar w:left="1418" w:right="1418" w:gutter="0" w:header="0" w:top="1258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Batang;바탕" w:cs="Verdana"/>
      <w:color w:val="auto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outlineLvl w:val="0"/>
    </w:pPr>
    <w:rPr>
      <w:rFonts w:ascii="Times New Roman" w:hAnsi="Times New Roman" w:eastAsia="Times New Roman" w:cs="Arial"/>
      <w:b/>
      <w:bCs/>
      <w:caps/>
      <w:kern w:val="2"/>
      <w:sz w:val="24"/>
      <w:lang w:val="nl-N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color w:val="000000"/>
      <w:sz w:val="24"/>
    </w:rPr>
  </w:style>
  <w:style w:type="character" w:styleId="WW8Num24z1">
    <w:name w:val="WW8Num24z1"/>
    <w:qFormat/>
    <w:rPr>
      <w:rFonts w:ascii="Courier New" w:hAnsi="Courier New" w:cs="Courier New"/>
      <w:color w:val="000000"/>
      <w:sz w:val="24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4z5">
    <w:name w:val="WW8Num24z5"/>
    <w:qFormat/>
    <w:rPr>
      <w:rFonts w:ascii="Wingdings" w:hAnsi="Wingdings" w:cs="Wingdings"/>
      <w:color w:val="000000"/>
      <w:sz w:val="24"/>
    </w:rPr>
  </w:style>
  <w:style w:type="character" w:styleId="WW8Num25z0">
    <w:name w:val="WW8Num25z0"/>
    <w:qFormat/>
    <w:rPr>
      <w:rFonts w:ascii="Symbol" w:hAnsi="Symbol" w:cs="Symbol"/>
      <w:color w:val="000000"/>
      <w:sz w:val="24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Arial"/>
      <w:b/>
      <w:bCs/>
      <w:caps/>
      <w:kern w:val="2"/>
      <w:sz w:val="24"/>
      <w:szCs w:val="24"/>
      <w:lang w:val="nl-NL" w:bidi="ar-SA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AutoHyphens w:val="true"/>
    </w:pPr>
    <w:rPr>
      <w:rFonts w:ascii="Times New Roman" w:hAnsi="Times New Roman" w:eastAsia="Times New Roman" w:cs="Times New Roman"/>
      <w:b/>
      <w:bCs/>
      <w:szCs w:val="20"/>
      <w:lang w:val="nl-NL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3:13:00Z</dcterms:created>
  <dc:creator>M.M. Strak</dc:creator>
  <dc:description/>
  <cp:keywords/>
  <dc:language>en-US</dc:language>
  <cp:lastModifiedBy>NSzabo</cp:lastModifiedBy>
  <dcterms:modified xsi:type="dcterms:W3CDTF">2013-02-16T16:46:00Z</dcterms:modified>
  <cp:revision>89</cp:revision>
  <dc:subject/>
  <dc:title>eAppendix</dc:title>
</cp:coreProperties>
</file>